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2319E" w14:textId="77777777" w:rsidR="00481563" w:rsidRDefault="00481563">
      <w:pPr>
        <w:spacing w:after="0" w:line="240" w:lineRule="auto"/>
        <w:rPr>
          <w:bCs/>
          <w:sz w:val="20"/>
          <w:szCs w:val="20"/>
        </w:rPr>
      </w:pPr>
    </w:p>
    <w:p w14:paraId="36520439" w14:textId="77777777" w:rsidR="00D92BC6" w:rsidRPr="00404F39" w:rsidRDefault="00D92BC6">
      <w:pPr>
        <w:spacing w:after="0" w:line="240" w:lineRule="auto"/>
        <w:rPr>
          <w:bCs/>
          <w:sz w:val="21"/>
          <w:szCs w:val="21"/>
        </w:rPr>
      </w:pPr>
    </w:p>
    <w:p w14:paraId="18F6469A" w14:textId="1B26B09C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Can you start off by telling me your role and how long you’ve been in the role</w:t>
      </w:r>
      <w:r w:rsidR="00764A01" w:rsidRPr="00404F39">
        <w:rPr>
          <w:bCs/>
          <w:sz w:val="21"/>
          <w:szCs w:val="21"/>
        </w:rPr>
        <w:t xml:space="preserve">, and in frontline role/service as a </w:t>
      </w:r>
      <w:proofErr w:type="gramStart"/>
      <w:r w:rsidR="00764A01" w:rsidRPr="00404F39">
        <w:rPr>
          <w:bCs/>
          <w:sz w:val="21"/>
          <w:szCs w:val="21"/>
        </w:rPr>
        <w:t>whole</w:t>
      </w:r>
      <w:proofErr w:type="gramEnd"/>
    </w:p>
    <w:p w14:paraId="3AFF515F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6FE171AA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 xml:space="preserve">Within this interview I am going to ask you about pre-alert practice in general, but also ask you to reflect on the last pre-alert that you undertook, </w:t>
      </w:r>
      <w:proofErr w:type="gramStart"/>
      <w:r w:rsidRPr="00404F39">
        <w:rPr>
          <w:bCs/>
          <w:sz w:val="21"/>
          <w:szCs w:val="21"/>
        </w:rPr>
        <w:t>in order to</w:t>
      </w:r>
      <w:proofErr w:type="gramEnd"/>
      <w:r w:rsidRPr="00404F39">
        <w:rPr>
          <w:bCs/>
          <w:sz w:val="21"/>
          <w:szCs w:val="21"/>
        </w:rPr>
        <w:t xml:space="preserve"> make it easier to give specific answers.</w:t>
      </w:r>
    </w:p>
    <w:p w14:paraId="36D283E4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451A827E" w14:textId="77777777" w:rsidR="00481563" w:rsidRPr="00404F39" w:rsidRDefault="00A7729E">
      <w:pPr>
        <w:spacing w:after="0" w:line="240" w:lineRule="auto"/>
        <w:rPr>
          <w:b/>
          <w:i/>
          <w:iCs/>
          <w:sz w:val="21"/>
          <w:szCs w:val="21"/>
        </w:rPr>
      </w:pPr>
      <w:r w:rsidRPr="00404F39">
        <w:rPr>
          <w:b/>
          <w:i/>
          <w:iCs/>
          <w:sz w:val="21"/>
          <w:szCs w:val="21"/>
        </w:rPr>
        <w:t>Making the decision</w:t>
      </w:r>
    </w:p>
    <w:p w14:paraId="250CEC40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7BD009DF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 xml:space="preserve">Thinking back to the last patient that </w:t>
      </w:r>
      <w:proofErr w:type="gramStart"/>
      <w:r w:rsidRPr="00404F39">
        <w:rPr>
          <w:bCs/>
          <w:sz w:val="21"/>
          <w:szCs w:val="21"/>
        </w:rPr>
        <w:t>you</w:t>
      </w:r>
      <w:proofErr w:type="gramEnd"/>
      <w:r w:rsidRPr="00404F39">
        <w:rPr>
          <w:bCs/>
          <w:sz w:val="21"/>
          <w:szCs w:val="21"/>
        </w:rPr>
        <w:t xml:space="preserve"> pre-alerted, can you tell us about how you made the decision to pre-alert the patient? (Prompt for factors that affect the decision / whether this was typical / easier / harder than other decisions).</w:t>
      </w:r>
    </w:p>
    <w:p w14:paraId="771799CF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5F748652" w14:textId="29D2A142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When faced with a difficult pre-alert decision, what do you use to help make the decision? (prompt use of guidance</w:t>
      </w:r>
      <w:r w:rsidR="00764A01" w:rsidRPr="00404F39">
        <w:rPr>
          <w:bCs/>
          <w:sz w:val="21"/>
          <w:szCs w:val="21"/>
        </w:rPr>
        <w:t xml:space="preserve"> (which?)</w:t>
      </w:r>
      <w:r w:rsidRPr="00404F39">
        <w:rPr>
          <w:bCs/>
          <w:sz w:val="21"/>
          <w:szCs w:val="21"/>
        </w:rPr>
        <w:t>, tools, colleagues)</w:t>
      </w:r>
    </w:p>
    <w:p w14:paraId="1451D5D4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2284D7EC" w14:textId="2611EAD6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Can you give examples of difficult pre-alert decisions? What makes an easy decision?</w:t>
      </w:r>
      <w:r w:rsidR="00764A01" w:rsidRPr="00404F39">
        <w:rPr>
          <w:bCs/>
          <w:sz w:val="21"/>
          <w:szCs w:val="21"/>
        </w:rPr>
        <w:t xml:space="preserve">  What conditions difficult?</w:t>
      </w:r>
    </w:p>
    <w:p w14:paraId="5D5C2B29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33F0A71A" w14:textId="6233DAF5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Are there any factors that have not already been described that affect how you make a pre-alert decision? (barriers?)</w:t>
      </w:r>
    </w:p>
    <w:p w14:paraId="324756CE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75D9E5D0" w14:textId="77777777" w:rsidR="00481563" w:rsidRPr="00404F39" w:rsidRDefault="00A7729E">
      <w:pPr>
        <w:spacing w:after="0" w:line="240" w:lineRule="auto"/>
        <w:rPr>
          <w:b/>
          <w:i/>
          <w:iCs/>
          <w:sz w:val="21"/>
          <w:szCs w:val="21"/>
        </w:rPr>
      </w:pPr>
      <w:r w:rsidRPr="00404F39">
        <w:rPr>
          <w:b/>
          <w:i/>
          <w:iCs/>
          <w:sz w:val="21"/>
          <w:szCs w:val="21"/>
        </w:rPr>
        <w:t>Undertaking the pre-alert call</w:t>
      </w:r>
    </w:p>
    <w:p w14:paraId="4352599E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4944E262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Thinking about the last patient you pre-alerted, can you talk through how you made the call and what information you provided to the receiving ED (prompt – answering questions, use of checklists)</w:t>
      </w:r>
    </w:p>
    <w:p w14:paraId="72AD9739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088F6CCE" w14:textId="1B9C1572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 xml:space="preserve">Can you talk to me about how receiving EDs respond to your pre-alert calls? (Prompt – </w:t>
      </w:r>
      <w:proofErr w:type="gramStart"/>
      <w:r w:rsidRPr="00404F39">
        <w:rPr>
          <w:bCs/>
          <w:sz w:val="21"/>
          <w:szCs w:val="21"/>
        </w:rPr>
        <w:t>differences,  what</w:t>
      </w:r>
      <w:proofErr w:type="gramEnd"/>
      <w:r w:rsidRPr="00404F39">
        <w:rPr>
          <w:bCs/>
          <w:sz w:val="21"/>
          <w:szCs w:val="21"/>
        </w:rPr>
        <w:t xml:space="preserve"> influences the responses, how does it make them feel? Different between different EDs?)</w:t>
      </w:r>
    </w:p>
    <w:p w14:paraId="014DE17F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23D083A1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 xml:space="preserve">Can you think of an example of a pre-alert that went well and tell me about why it went well (prompt – certainty of diagnosis, reaction to pre-alert, action at the other end). </w:t>
      </w:r>
    </w:p>
    <w:p w14:paraId="11567DB3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3E210293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Similarly, can you think of a pre-alert that didn’t go well and tell me about that (similar prompts).</w:t>
      </w:r>
    </w:p>
    <w:p w14:paraId="136C88A0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45C21B5F" w14:textId="77777777" w:rsidR="00481563" w:rsidRPr="00404F39" w:rsidRDefault="00A7729E">
      <w:pPr>
        <w:spacing w:after="0" w:line="240" w:lineRule="auto"/>
        <w:rPr>
          <w:b/>
          <w:i/>
          <w:iCs/>
          <w:sz w:val="21"/>
          <w:szCs w:val="21"/>
        </w:rPr>
      </w:pPr>
      <w:r w:rsidRPr="00404F39">
        <w:rPr>
          <w:b/>
          <w:i/>
          <w:iCs/>
          <w:sz w:val="21"/>
          <w:szCs w:val="21"/>
        </w:rPr>
        <w:t>Understanding the value of the pre-alert</w:t>
      </w:r>
    </w:p>
    <w:p w14:paraId="42A0DCA9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303E0E5F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Thinking about the last patient you pre-alerted, what would you have expected the ED to have done in response to your pre-alert call?</w:t>
      </w:r>
    </w:p>
    <w:p w14:paraId="57BA1738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1919AED7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Do you think there is anything that you could do to improve how the pre-alert decision is communicated?</w:t>
      </w:r>
    </w:p>
    <w:p w14:paraId="09552C60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2394102E" w14:textId="77777777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 xml:space="preserve">Do you think that you pre-alert patients differently now to how you would have done earlier in your career (prompt depending on length of career, 2 </w:t>
      </w:r>
      <w:proofErr w:type="spellStart"/>
      <w:r w:rsidRPr="00404F39">
        <w:rPr>
          <w:bCs/>
          <w:sz w:val="21"/>
          <w:szCs w:val="21"/>
        </w:rPr>
        <w:t>yrs</w:t>
      </w:r>
      <w:proofErr w:type="spellEnd"/>
      <w:r w:rsidRPr="00404F39">
        <w:rPr>
          <w:bCs/>
          <w:sz w:val="21"/>
          <w:szCs w:val="21"/>
        </w:rPr>
        <w:t xml:space="preserve"> ago, 10 </w:t>
      </w:r>
      <w:proofErr w:type="spellStart"/>
      <w:r w:rsidRPr="00404F39">
        <w:rPr>
          <w:bCs/>
          <w:sz w:val="21"/>
          <w:szCs w:val="21"/>
        </w:rPr>
        <w:t>yrs</w:t>
      </w:r>
      <w:proofErr w:type="spellEnd"/>
      <w:r w:rsidRPr="00404F39">
        <w:rPr>
          <w:bCs/>
          <w:sz w:val="21"/>
          <w:szCs w:val="21"/>
        </w:rPr>
        <w:t xml:space="preserve"> ago etc. If so, why? Prompt for changes in understanding, experience of doing pre-alerts)</w:t>
      </w:r>
    </w:p>
    <w:p w14:paraId="023D7C1F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67A13177" w14:textId="77777777" w:rsidR="00481563" w:rsidRPr="00404F39" w:rsidRDefault="00A7729E">
      <w:pPr>
        <w:spacing w:after="0" w:line="240" w:lineRule="auto"/>
        <w:rPr>
          <w:b/>
          <w:i/>
          <w:iCs/>
          <w:sz w:val="21"/>
          <w:szCs w:val="21"/>
        </w:rPr>
      </w:pPr>
      <w:r w:rsidRPr="00404F39">
        <w:rPr>
          <w:b/>
          <w:i/>
          <w:iCs/>
          <w:sz w:val="21"/>
          <w:szCs w:val="21"/>
        </w:rPr>
        <w:t>Further lessons</w:t>
      </w:r>
    </w:p>
    <w:p w14:paraId="2DF3925D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521B6D27" w14:textId="052D46DF" w:rsidR="00A7729E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Do you feel that there is clear guidance about which patients get the most benefit from pre-alerts? (why</w:t>
      </w:r>
      <w:r w:rsidR="001E4820" w:rsidRPr="00404F39">
        <w:rPr>
          <w:bCs/>
          <w:sz w:val="21"/>
          <w:szCs w:val="21"/>
        </w:rPr>
        <w:t>, which ones</w:t>
      </w:r>
      <w:r w:rsidRPr="00404F39">
        <w:rPr>
          <w:bCs/>
          <w:sz w:val="21"/>
          <w:szCs w:val="21"/>
        </w:rPr>
        <w:t>…)</w:t>
      </w:r>
    </w:p>
    <w:p w14:paraId="72E8ADB2" w14:textId="635C76CE" w:rsidR="00A7729E" w:rsidRPr="00404F39" w:rsidRDefault="00A7729E">
      <w:pPr>
        <w:spacing w:after="0" w:line="240" w:lineRule="auto"/>
        <w:rPr>
          <w:bCs/>
          <w:sz w:val="21"/>
          <w:szCs w:val="21"/>
        </w:rPr>
      </w:pPr>
    </w:p>
    <w:p w14:paraId="6D46A176" w14:textId="78A18F3E" w:rsidR="00A7729E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Do you feel that pre-alerts may be used inappropriately (explore…)</w:t>
      </w:r>
    </w:p>
    <w:p w14:paraId="413F9DA8" w14:textId="77777777" w:rsidR="00A7729E" w:rsidRPr="00404F39" w:rsidRDefault="00A7729E">
      <w:pPr>
        <w:spacing w:after="0" w:line="240" w:lineRule="auto"/>
        <w:rPr>
          <w:bCs/>
          <w:sz w:val="21"/>
          <w:szCs w:val="21"/>
        </w:rPr>
      </w:pPr>
    </w:p>
    <w:p w14:paraId="7442B9C5" w14:textId="01374ADC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What might help you make pre-alert decisions (prompt guidance about specific decisions)</w:t>
      </w:r>
    </w:p>
    <w:p w14:paraId="3EDDBF6A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318C9FE9" w14:textId="0CFED914" w:rsidR="00481563" w:rsidRPr="00404F39" w:rsidRDefault="00A7729E" w:rsidP="00764A01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How can the staff at the receiving ED make the process of undertaking a pre-alert easier?</w:t>
      </w:r>
    </w:p>
    <w:p w14:paraId="7ADF859B" w14:textId="77777777" w:rsidR="00481563" w:rsidRPr="00404F39" w:rsidRDefault="00481563">
      <w:pPr>
        <w:spacing w:after="0" w:line="240" w:lineRule="auto"/>
        <w:rPr>
          <w:bCs/>
          <w:sz w:val="21"/>
          <w:szCs w:val="21"/>
        </w:rPr>
      </w:pPr>
    </w:p>
    <w:p w14:paraId="6C1594F3" w14:textId="7CF2716D" w:rsidR="00481563" w:rsidRPr="00404F39" w:rsidRDefault="00A7729E">
      <w:pPr>
        <w:spacing w:after="0" w:line="240" w:lineRule="auto"/>
        <w:rPr>
          <w:bCs/>
          <w:sz w:val="21"/>
          <w:szCs w:val="21"/>
        </w:rPr>
      </w:pPr>
      <w:r w:rsidRPr="00404F39">
        <w:rPr>
          <w:bCs/>
          <w:sz w:val="21"/>
          <w:szCs w:val="21"/>
        </w:rPr>
        <w:t>Is there anything else you’d like to add?</w:t>
      </w:r>
      <w:r w:rsidR="00764A01" w:rsidRPr="00404F39">
        <w:rPr>
          <w:bCs/>
          <w:sz w:val="21"/>
          <w:szCs w:val="21"/>
        </w:rPr>
        <w:t xml:space="preserve">  Any questions?</w:t>
      </w:r>
    </w:p>
    <w:p w14:paraId="1300220B" w14:textId="77777777" w:rsidR="00481563" w:rsidRDefault="00481563">
      <w:pPr>
        <w:spacing w:after="0" w:line="240" w:lineRule="auto"/>
        <w:rPr>
          <w:bCs/>
          <w:sz w:val="20"/>
          <w:szCs w:val="20"/>
        </w:rPr>
      </w:pPr>
    </w:p>
    <w:p w14:paraId="2E049CF5" w14:textId="77777777" w:rsidR="00481563" w:rsidRDefault="00481563">
      <w:pPr>
        <w:spacing w:line="240" w:lineRule="auto"/>
        <w:rPr>
          <w:bCs/>
          <w:sz w:val="20"/>
          <w:szCs w:val="20"/>
        </w:rPr>
      </w:pPr>
    </w:p>
    <w:sectPr w:rsidR="00481563">
      <w:headerReference w:type="default" r:id="rId6"/>
      <w:footerReference w:type="default" r:id="rId7"/>
      <w:pgSz w:w="11906" w:h="16838"/>
      <w:pgMar w:top="720" w:right="720" w:bottom="720" w:left="720" w:header="397" w:footer="51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72504" w14:textId="77777777" w:rsidR="003939BA" w:rsidRDefault="00A7729E">
      <w:pPr>
        <w:spacing w:after="0" w:line="240" w:lineRule="auto"/>
      </w:pPr>
      <w:r>
        <w:separator/>
      </w:r>
    </w:p>
  </w:endnote>
  <w:endnote w:type="continuationSeparator" w:id="0">
    <w:p w14:paraId="7C8F2C6E" w14:textId="77777777" w:rsidR="003939BA" w:rsidRDefault="00A7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WenQuanYi Zen Hei">
    <w:panose1 w:val="00000000000000000000"/>
    <w:charset w:val="00"/>
    <w:family w:val="roman"/>
    <w:notTrueType/>
    <w:pitch w:val="default"/>
  </w:font>
  <w:font w:name="Lohit Marath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07990" w14:textId="1294EB3E" w:rsidR="00481563" w:rsidRDefault="006C1300">
    <w:pPr>
      <w:pStyle w:val="Footer"/>
    </w:pPr>
    <w:r>
      <w:t xml:space="preserve">2.4 </w:t>
    </w:r>
    <w:proofErr w:type="spellStart"/>
    <w:r>
      <w:t>Prealerts</w:t>
    </w:r>
    <w:proofErr w:type="spellEnd"/>
    <w:r>
      <w:t xml:space="preserve"> ambulance clinician topic guide v1.1 20/05/21 IRAS ID 29888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62026" w14:textId="77777777" w:rsidR="003939BA" w:rsidRDefault="00A7729E">
      <w:pPr>
        <w:spacing w:after="0" w:line="240" w:lineRule="auto"/>
      </w:pPr>
      <w:r>
        <w:separator/>
      </w:r>
    </w:p>
  </w:footnote>
  <w:footnote w:type="continuationSeparator" w:id="0">
    <w:p w14:paraId="29755E59" w14:textId="77777777" w:rsidR="003939BA" w:rsidRDefault="00A772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E97ED" w14:textId="77777777" w:rsidR="00481563" w:rsidRDefault="00A7729E">
    <w:pPr>
      <w:tabs>
        <w:tab w:val="center" w:pos="4513"/>
        <w:tab w:val="right" w:pos="9026"/>
      </w:tabs>
      <w:spacing w:after="0" w:line="240" w:lineRule="auto"/>
      <w:rPr>
        <w:b/>
        <w:color w:val="000000"/>
        <w:sz w:val="24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3" behindDoc="1" locked="0" layoutInCell="0" allowOverlap="1" wp14:anchorId="17F0318D" wp14:editId="5A67E27C">
              <wp:simplePos x="0" y="0"/>
              <wp:positionH relativeFrom="column">
                <wp:posOffset>1752600</wp:posOffset>
              </wp:positionH>
              <wp:positionV relativeFrom="paragraph">
                <wp:posOffset>14605</wp:posOffset>
              </wp:positionV>
              <wp:extent cx="3009900" cy="628650"/>
              <wp:effectExtent l="0" t="0" r="19050" b="1905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009900" cy="628650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D2124F1" w14:textId="77777777" w:rsidR="00481563" w:rsidRPr="00404F39" w:rsidRDefault="00A7729E">
                          <w:pPr>
                            <w:pStyle w:val="FrameContents"/>
                            <w:tabs>
                              <w:tab w:val="center" w:pos="4513"/>
                              <w:tab w:val="right" w:pos="9026"/>
                            </w:tabs>
                            <w:spacing w:after="0" w:line="240" w:lineRule="auto"/>
                            <w:jc w:val="center"/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</w:pPr>
                          <w:r w:rsidRPr="00404F39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 xml:space="preserve">Impact of Pre-Alerts </w:t>
                          </w:r>
                        </w:p>
                        <w:p w14:paraId="2B93276A" w14:textId="2570485C" w:rsidR="00481563" w:rsidRPr="00404F39" w:rsidRDefault="00A7729E">
                          <w:pPr>
                            <w:pStyle w:val="FrameContents"/>
                            <w:tabs>
                              <w:tab w:val="center" w:pos="4513"/>
                              <w:tab w:val="right" w:pos="9026"/>
                            </w:tabs>
                            <w:spacing w:after="0" w:line="240" w:lineRule="auto"/>
                            <w:jc w:val="center"/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</w:pPr>
                          <w:r w:rsidRPr="00404F39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>Ambulance Clinician Topic Guide</w:t>
                          </w:r>
                        </w:p>
                      </w:txbxContent>
                    </wps:txbx>
                    <wps:bodyPr wrap="square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7F0318D" id="Text Box 1" o:spid="_x0000_s1026" style="position:absolute;margin-left:138pt;margin-top:1.15pt;width:237pt;height:49.5pt;z-index:-5033164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" o:allowincell="f" filled="f" strokeweight=".5pt">
              <v:stroke joinstyle="round"/>
              <v:textbox>
                <w:txbxContent>
                  <w:p w14:paraId="6D2124F1" w14:textId="77777777" w:rsidR="00481563" w:rsidRPr="00404F39" w:rsidRDefault="00A7729E">
                    <w:pPr>
                      <w:pStyle w:val="FrameContents"/>
                      <w:tabs>
                        <w:tab w:val="center" w:pos="4513"/>
                        <w:tab w:val="right" w:pos="9026"/>
                      </w:tabs>
                      <w:spacing w:after="0" w:line="240" w:lineRule="auto"/>
                      <w:jc w:val="center"/>
                      <w:rPr>
                        <w:b/>
                        <w:color w:val="000000"/>
                        <w:sz w:val="28"/>
                        <w:szCs w:val="28"/>
                      </w:rPr>
                    </w:pPr>
                    <w:r w:rsidRPr="00404F39">
                      <w:rPr>
                        <w:b/>
                        <w:color w:val="000000"/>
                        <w:sz w:val="28"/>
                        <w:szCs w:val="28"/>
                      </w:rPr>
                      <w:t xml:space="preserve">Impact of Pre-Alerts </w:t>
                    </w:r>
                  </w:p>
                  <w:p w14:paraId="2B93276A" w14:textId="2570485C" w:rsidR="00481563" w:rsidRPr="00404F39" w:rsidRDefault="00A7729E">
                    <w:pPr>
                      <w:pStyle w:val="FrameContents"/>
                      <w:tabs>
                        <w:tab w:val="center" w:pos="4513"/>
                        <w:tab w:val="right" w:pos="9026"/>
                      </w:tabs>
                      <w:spacing w:after="0" w:line="240" w:lineRule="auto"/>
                      <w:jc w:val="center"/>
                      <w:rPr>
                        <w:b/>
                        <w:color w:val="000000"/>
                        <w:sz w:val="28"/>
                        <w:szCs w:val="28"/>
                      </w:rPr>
                    </w:pPr>
                    <w:r w:rsidRPr="00404F39">
                      <w:rPr>
                        <w:b/>
                        <w:color w:val="000000"/>
                        <w:sz w:val="28"/>
                        <w:szCs w:val="28"/>
                      </w:rPr>
                      <w:t>Ambulance Clinician Topic Guide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w:drawing>
        <wp:inline distT="0" distB="0" distL="0" distR="0" wp14:anchorId="2DD4DD5C" wp14:editId="5A3CE4C4">
          <wp:extent cx="1346835" cy="538480"/>
          <wp:effectExtent l="0" t="0" r="0" b="0"/>
          <wp:docPr id="3" name="image2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46835" cy="5384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000000"/>
      </w:rPr>
      <w:t xml:space="preserve">        </w:t>
    </w:r>
  </w:p>
  <w:p w14:paraId="18E7193F" w14:textId="77777777" w:rsidR="00481563" w:rsidRDefault="00481563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63"/>
    <w:rsid w:val="001E4820"/>
    <w:rsid w:val="003939BA"/>
    <w:rsid w:val="00404F39"/>
    <w:rsid w:val="00481563"/>
    <w:rsid w:val="006C1300"/>
    <w:rsid w:val="00764A01"/>
    <w:rsid w:val="00A7729E"/>
    <w:rsid w:val="00D9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BCCB8D"/>
  <w15:docId w15:val="{EB42C848-4C6E-4BFE-B8C2-A4DA9775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12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04B1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004B1"/>
  </w:style>
  <w:style w:type="character" w:customStyle="1" w:styleId="FooterChar">
    <w:name w:val="Footer Char"/>
    <w:basedOn w:val="DefaultParagraphFont"/>
    <w:link w:val="Footer"/>
    <w:uiPriority w:val="99"/>
    <w:qFormat/>
    <w:rsid w:val="00E004B1"/>
  </w:style>
  <w:style w:type="character" w:styleId="UnresolvedMention">
    <w:name w:val="Unresolved Mention"/>
    <w:basedOn w:val="DefaultParagraphFont"/>
    <w:uiPriority w:val="99"/>
    <w:semiHidden/>
    <w:unhideWhenUsed/>
    <w:qFormat/>
    <w:rsid w:val="00FE13E6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Zen Hei" w:hAnsi="Liberation Sans" w:cs="Lohit Marath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128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004B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004B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2BA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Unwin</dc:creator>
  <dc:description/>
  <cp:lastModifiedBy>Jaqui Long</cp:lastModifiedBy>
  <cp:revision>16</cp:revision>
  <cp:lastPrinted>2022-07-14T11:53:00Z</cp:lastPrinted>
  <dcterms:created xsi:type="dcterms:W3CDTF">2021-05-21T10:14:00Z</dcterms:created>
  <dcterms:modified xsi:type="dcterms:W3CDTF">2024-11-13T15:28:00Z</dcterms:modified>
  <dc:language>en-GB</dc:language>
</cp:coreProperties>
</file>